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E11A76" w14:textId="2DCA5D09" w:rsidR="002A5480" w:rsidRPr="002A5480" w:rsidRDefault="002A5480" w:rsidP="002A5480">
      <w:pPr>
        <w:rPr>
          <w:rFonts w:ascii="Times New Roman" w:hAnsi="Times New Roman" w:cs="Times New Roman"/>
          <w:lang w:val="en-US"/>
        </w:rPr>
      </w:pPr>
    </w:p>
    <w:p w14:paraId="7C87F8B0" w14:textId="1780A0A9" w:rsidR="00884C87" w:rsidRDefault="00C45A17" w:rsidP="002A5480">
      <w:pPr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pt-PT" w:eastAsia="pt-PT"/>
        </w:rPr>
        <w:drawing>
          <wp:anchor distT="0" distB="0" distL="114300" distR="114300" simplePos="0" relativeHeight="251658752" behindDoc="1" locked="0" layoutInCell="1" allowOverlap="1" wp14:anchorId="5AD46667" wp14:editId="6B2D5A92">
            <wp:simplePos x="0" y="0"/>
            <wp:positionH relativeFrom="column">
              <wp:posOffset>1332230</wp:posOffset>
            </wp:positionH>
            <wp:positionV relativeFrom="paragraph">
              <wp:posOffset>0</wp:posOffset>
            </wp:positionV>
            <wp:extent cx="3446145" cy="3446145"/>
            <wp:effectExtent l="0" t="0" r="1905" b="1905"/>
            <wp:wrapTight wrapText="bothSides">
              <wp:wrapPolygon edited="0">
                <wp:start x="0" y="0"/>
                <wp:lineTo x="0" y="21493"/>
                <wp:lineTo x="21493" y="21493"/>
                <wp:lineTo x="21493" y="0"/>
                <wp:lineTo x="0" y="0"/>
              </wp:wrapPolygon>
            </wp:wrapTight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_S1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46145" cy="34461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CD31655" w14:textId="77777777" w:rsidR="009806B7" w:rsidRDefault="009806B7" w:rsidP="00D26FB4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</w:p>
    <w:p w14:paraId="0D6285B1" w14:textId="3CA042BE" w:rsidR="009806B7" w:rsidRDefault="009806B7" w:rsidP="00D26FB4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  <w:r w:rsidRPr="009806B7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56704" behindDoc="0" locked="0" layoutInCell="1" allowOverlap="1" wp14:anchorId="00F2F71A" wp14:editId="14C35B7A">
                <wp:simplePos x="0" y="0"/>
                <wp:positionH relativeFrom="column">
                  <wp:posOffset>1080134</wp:posOffset>
                </wp:positionH>
                <wp:positionV relativeFrom="paragraph">
                  <wp:posOffset>239078</wp:posOffset>
                </wp:positionV>
                <wp:extent cx="1790065" cy="1404620"/>
                <wp:effectExtent l="0" t="0" r="6032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79006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39111F8" w14:textId="46A81EA6" w:rsidR="009806B7" w:rsidRPr="009806B7" w:rsidRDefault="009806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9806B7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Inventory </w:t>
                            </w:r>
                            <w:proofErr w:type="spellStart"/>
                            <w:r w:rsidRPr="009806B7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completeness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0F2F71A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85.05pt;margin-top:18.85pt;width:140.95pt;height:110.6pt;rotation:-90;z-index:2516567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" filled="f" stroked="f">
                <v:textbox style="mso-fit-shape-to-text:t">
                  <w:txbxContent>
                    <w:p w14:paraId="639111F8" w14:textId="46A81EA6" w:rsidR="009806B7" w:rsidRPr="009806B7" w:rsidRDefault="009806B7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9806B7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Inventory </w:t>
                      </w:r>
                      <w:proofErr w:type="spellStart"/>
                      <w:r w:rsidRPr="009806B7">
                        <w:rPr>
                          <w:rFonts w:ascii="Arial" w:hAnsi="Arial" w:cs="Arial"/>
                          <w:sz w:val="16"/>
                          <w:szCs w:val="16"/>
                        </w:rPr>
                        <w:t>completeness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4343B349" w14:textId="77777777" w:rsidR="009806B7" w:rsidRDefault="009806B7" w:rsidP="00D26FB4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</w:p>
    <w:p w14:paraId="5357249A" w14:textId="77777777" w:rsidR="009806B7" w:rsidRDefault="009806B7" w:rsidP="00D26FB4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</w:p>
    <w:p w14:paraId="6DE6A7DF" w14:textId="77777777" w:rsidR="009806B7" w:rsidRDefault="009806B7" w:rsidP="00D26FB4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</w:p>
    <w:p w14:paraId="065B65CE" w14:textId="77777777" w:rsidR="009806B7" w:rsidRDefault="009806B7" w:rsidP="00D26FB4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</w:p>
    <w:p w14:paraId="4325CEA8" w14:textId="77777777" w:rsidR="009806B7" w:rsidRDefault="009806B7" w:rsidP="00D26FB4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</w:p>
    <w:p w14:paraId="72F74E0A" w14:textId="77777777" w:rsidR="009806B7" w:rsidRDefault="009806B7" w:rsidP="00D26FB4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</w:p>
    <w:p w14:paraId="203E4DCD" w14:textId="77777777" w:rsidR="009806B7" w:rsidRDefault="009806B7" w:rsidP="00D26FB4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</w:p>
    <w:p w14:paraId="33CF7413" w14:textId="77777777" w:rsidR="009806B7" w:rsidRDefault="009806B7" w:rsidP="00D26FB4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</w:p>
    <w:p w14:paraId="22821A3B" w14:textId="77777777" w:rsidR="009806B7" w:rsidRDefault="009806B7" w:rsidP="00D26FB4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</w:p>
    <w:p w14:paraId="3097DFA7" w14:textId="77777777" w:rsidR="009806B7" w:rsidRDefault="009806B7" w:rsidP="00D26FB4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</w:p>
    <w:p w14:paraId="3DD3119B" w14:textId="77777777" w:rsidR="009806B7" w:rsidRDefault="009806B7" w:rsidP="00D26FB4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</w:p>
    <w:p w14:paraId="0CCA5B3C" w14:textId="60B74CE1" w:rsidR="0069547D" w:rsidRDefault="002A5480" w:rsidP="00D26FB4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69547D">
        <w:rPr>
          <w:rFonts w:ascii="Times New Roman" w:hAnsi="Times New Roman" w:cs="Times New Roman"/>
          <w:b/>
          <w:lang w:val="en-GB"/>
        </w:rPr>
        <w:t xml:space="preserve">S1 Figure. </w:t>
      </w:r>
      <w:r w:rsidR="00CB357F" w:rsidRPr="0069547D">
        <w:rPr>
          <w:rFonts w:ascii="Times New Roman" w:hAnsi="Times New Roman" w:cs="Times New Roman"/>
          <w:b/>
          <w:lang w:val="en-GB"/>
        </w:rPr>
        <w:t>D</w:t>
      </w:r>
      <w:r w:rsidR="000B4A13" w:rsidRPr="0069547D">
        <w:rPr>
          <w:rFonts w:ascii="Times New Roman" w:hAnsi="Times New Roman" w:cs="Times New Roman"/>
          <w:b/>
          <w:lang w:val="en-GB"/>
        </w:rPr>
        <w:t xml:space="preserve">ifferences in </w:t>
      </w:r>
      <w:r w:rsidR="00D26FB4">
        <w:rPr>
          <w:rFonts w:ascii="Times New Roman" w:hAnsi="Times New Roman" w:cs="Times New Roman"/>
          <w:b/>
          <w:lang w:val="en-GB"/>
        </w:rPr>
        <w:t xml:space="preserve">the </w:t>
      </w:r>
      <w:r w:rsidR="000B4A13" w:rsidRPr="0069547D">
        <w:rPr>
          <w:rFonts w:ascii="Times New Roman" w:hAnsi="Times New Roman" w:cs="Times New Roman"/>
          <w:b/>
          <w:lang w:val="en-GB"/>
        </w:rPr>
        <w:t xml:space="preserve">inventory completeness of the </w:t>
      </w:r>
      <w:r w:rsidR="00CB357F" w:rsidRPr="0069547D">
        <w:rPr>
          <w:rFonts w:ascii="Times New Roman" w:hAnsi="Times New Roman" w:cs="Times New Roman"/>
          <w:b/>
          <w:lang w:val="en-GB"/>
        </w:rPr>
        <w:t>insect herbivore</w:t>
      </w:r>
      <w:r w:rsidR="00D26FB4">
        <w:rPr>
          <w:rFonts w:ascii="Times New Roman" w:hAnsi="Times New Roman" w:cs="Times New Roman"/>
          <w:b/>
          <w:lang w:val="en-GB"/>
        </w:rPr>
        <w:t xml:space="preserve"> </w:t>
      </w:r>
      <w:r w:rsidR="00CB357F" w:rsidRPr="0069547D">
        <w:rPr>
          <w:rFonts w:ascii="Times New Roman" w:hAnsi="Times New Roman" w:cs="Times New Roman"/>
          <w:b/>
          <w:lang w:val="en-GB"/>
        </w:rPr>
        <w:t>s</w:t>
      </w:r>
      <w:r w:rsidR="00D26FB4">
        <w:rPr>
          <w:rFonts w:ascii="Times New Roman" w:hAnsi="Times New Roman" w:cs="Times New Roman"/>
          <w:b/>
          <w:lang w:val="en-GB"/>
        </w:rPr>
        <w:t>pecies</w:t>
      </w:r>
      <w:r w:rsidR="00CB357F" w:rsidRPr="0069547D">
        <w:rPr>
          <w:rFonts w:ascii="Times New Roman" w:hAnsi="Times New Roman" w:cs="Times New Roman"/>
          <w:b/>
          <w:lang w:val="en-GB"/>
        </w:rPr>
        <w:t xml:space="preserve"> associated </w:t>
      </w:r>
      <w:r w:rsidR="0051688E">
        <w:rPr>
          <w:rFonts w:ascii="Times New Roman" w:hAnsi="Times New Roman" w:cs="Times New Roman"/>
          <w:b/>
          <w:lang w:val="en-GB"/>
        </w:rPr>
        <w:t>with</w:t>
      </w:r>
      <w:bookmarkStart w:id="0" w:name="_GoBack"/>
      <w:bookmarkEnd w:id="0"/>
      <w:r w:rsidR="00CB357F" w:rsidRPr="0069547D">
        <w:rPr>
          <w:rFonts w:ascii="Times New Roman" w:hAnsi="Times New Roman" w:cs="Times New Roman"/>
          <w:b/>
          <w:lang w:val="en-GB"/>
        </w:rPr>
        <w:t xml:space="preserve"> </w:t>
      </w:r>
      <w:r w:rsidR="000B4A13" w:rsidRPr="0069547D">
        <w:rPr>
          <w:rFonts w:ascii="Times New Roman" w:hAnsi="Times New Roman" w:cs="Times New Roman"/>
          <w:b/>
          <w:lang w:val="en-GB"/>
        </w:rPr>
        <w:t xml:space="preserve">the five </w:t>
      </w:r>
      <w:r w:rsidR="000B4A13" w:rsidRPr="0034476E">
        <w:rPr>
          <w:rFonts w:ascii="Times New Roman" w:hAnsi="Times New Roman" w:cs="Times New Roman"/>
          <w:b/>
          <w:lang w:val="en-GB"/>
        </w:rPr>
        <w:t>study plants.</w:t>
      </w:r>
      <w:r w:rsidR="000B4A13" w:rsidRPr="000B4A13">
        <w:rPr>
          <w:rFonts w:ascii="Times New Roman" w:hAnsi="Times New Roman" w:cs="Times New Roman"/>
          <w:lang w:val="en-GB"/>
        </w:rPr>
        <w:t xml:space="preserve"> </w:t>
      </w:r>
    </w:p>
    <w:p w14:paraId="5C846DF2" w14:textId="7D815B4B" w:rsidR="00D26FB4" w:rsidRDefault="000B4A13" w:rsidP="00D26FB4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0B4A13">
        <w:rPr>
          <w:rFonts w:ascii="Times New Roman" w:hAnsi="Times New Roman" w:cs="Times New Roman"/>
          <w:lang w:val="en-US"/>
        </w:rPr>
        <w:t xml:space="preserve">The inventory completeness </w:t>
      </w:r>
      <w:r w:rsidR="00D26FB4">
        <w:rPr>
          <w:rFonts w:ascii="Times New Roman" w:hAnsi="Times New Roman" w:cs="Times New Roman"/>
          <w:lang w:val="en-US"/>
        </w:rPr>
        <w:t xml:space="preserve">of each study plant </w:t>
      </w:r>
      <w:r w:rsidRPr="000B4A13">
        <w:rPr>
          <w:rFonts w:ascii="Times New Roman" w:hAnsi="Times New Roman" w:cs="Times New Roman"/>
          <w:lang w:val="en-US"/>
        </w:rPr>
        <w:t xml:space="preserve">was assessed by calculating the ratio of </w:t>
      </w:r>
      <w:r w:rsidR="00D26FB4">
        <w:rPr>
          <w:rFonts w:ascii="Times New Roman" w:hAnsi="Times New Roman" w:cs="Times New Roman"/>
          <w:lang w:val="en-US"/>
        </w:rPr>
        <w:t xml:space="preserve">the </w:t>
      </w:r>
      <w:r w:rsidRPr="000B4A13">
        <w:rPr>
          <w:rFonts w:ascii="Times New Roman" w:hAnsi="Times New Roman" w:cs="Times New Roman"/>
          <w:lang w:val="en-US"/>
        </w:rPr>
        <w:t xml:space="preserve">observed </w:t>
      </w:r>
      <w:r w:rsidR="00D26FB4">
        <w:rPr>
          <w:rFonts w:ascii="Times New Roman" w:hAnsi="Times New Roman" w:cs="Times New Roman"/>
          <w:lang w:val="en-US"/>
        </w:rPr>
        <w:t xml:space="preserve">insect herbivore species </w:t>
      </w:r>
      <w:r w:rsidRPr="000B4A13">
        <w:rPr>
          <w:rFonts w:ascii="Times New Roman" w:hAnsi="Times New Roman" w:cs="Times New Roman"/>
          <w:lang w:val="en-US"/>
        </w:rPr>
        <w:t xml:space="preserve">richness to the </w:t>
      </w:r>
      <w:r w:rsidR="00D26FB4">
        <w:rPr>
          <w:rFonts w:ascii="Times New Roman" w:hAnsi="Times New Roman" w:cs="Times New Roman"/>
          <w:lang w:val="en-US"/>
        </w:rPr>
        <w:t xml:space="preserve">values of the </w:t>
      </w:r>
      <w:r w:rsidR="00D30523">
        <w:rPr>
          <w:rFonts w:ascii="Times New Roman" w:hAnsi="Times New Roman" w:cs="Times New Roman"/>
          <w:lang w:val="en-US"/>
        </w:rPr>
        <w:t>second</w:t>
      </w:r>
      <w:r w:rsidRPr="000B4A13">
        <w:rPr>
          <w:rFonts w:ascii="Times New Roman" w:hAnsi="Times New Roman" w:cs="Times New Roman"/>
          <w:lang w:val="en-US"/>
        </w:rPr>
        <w:t>-order jackknife</w:t>
      </w:r>
      <w:r w:rsidR="00C45A17">
        <w:rPr>
          <w:rFonts w:ascii="Times New Roman" w:hAnsi="Times New Roman" w:cs="Times New Roman"/>
          <w:lang w:val="en-US"/>
        </w:rPr>
        <w:t xml:space="preserve"> </w:t>
      </w:r>
      <w:r w:rsidR="00D26FB4">
        <w:rPr>
          <w:rFonts w:ascii="Times New Roman" w:hAnsi="Times New Roman" w:cs="Times New Roman"/>
          <w:lang w:val="en-US"/>
        </w:rPr>
        <w:t xml:space="preserve">species </w:t>
      </w:r>
      <w:r w:rsidR="00D26FB4" w:rsidRPr="000B4A13">
        <w:rPr>
          <w:rFonts w:ascii="Times New Roman" w:hAnsi="Times New Roman" w:cs="Times New Roman"/>
          <w:lang w:val="en-US"/>
        </w:rPr>
        <w:t>richness estimator</w:t>
      </w:r>
      <w:r w:rsidR="00D26FB4">
        <w:rPr>
          <w:rFonts w:ascii="Times New Roman" w:hAnsi="Times New Roman" w:cs="Times New Roman"/>
          <w:lang w:val="en-US"/>
        </w:rPr>
        <w:t>,</w:t>
      </w:r>
      <w:r w:rsidR="00D26FB4" w:rsidRPr="000B4A13">
        <w:rPr>
          <w:rFonts w:ascii="Times New Roman" w:hAnsi="Times New Roman" w:cs="Times New Roman"/>
          <w:lang w:val="en-US"/>
        </w:rPr>
        <w:t xml:space="preserve"> </w:t>
      </w:r>
      <w:r w:rsidRPr="000B4A13">
        <w:rPr>
          <w:rFonts w:ascii="Times New Roman" w:hAnsi="Times New Roman" w:cs="Times New Roman"/>
          <w:lang w:val="en-US"/>
        </w:rPr>
        <w:t xml:space="preserve">using the correction of Lopez et al. </w:t>
      </w:r>
      <w:r w:rsidR="0020394E">
        <w:rPr>
          <w:rFonts w:ascii="Times New Roman" w:hAnsi="Times New Roman" w:cs="Times New Roman"/>
          <w:lang w:val="en-US"/>
        </w:rPr>
        <w:t>[57]</w:t>
      </w:r>
      <w:r w:rsidRPr="000B4A13">
        <w:rPr>
          <w:rFonts w:ascii="Times New Roman" w:hAnsi="Times New Roman" w:cs="Times New Roman"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 xml:space="preserve">Differences in completeness between study plants were tested using </w:t>
      </w:r>
      <w:r w:rsidRPr="000B4A13">
        <w:rPr>
          <w:rFonts w:ascii="Times New Roman" w:hAnsi="Times New Roman" w:cs="Times New Roman"/>
          <w:lang w:val="en-US"/>
        </w:rPr>
        <w:t>non-parametric Kruskal-Wallis one</w:t>
      </w:r>
      <w:r w:rsidR="00D26FB4">
        <w:rPr>
          <w:rFonts w:ascii="Times New Roman" w:hAnsi="Times New Roman" w:cs="Times New Roman"/>
          <w:lang w:val="en-US"/>
        </w:rPr>
        <w:t>-way analysis of variance</w:t>
      </w:r>
      <w:r>
        <w:rPr>
          <w:rFonts w:ascii="Times New Roman" w:hAnsi="Times New Roman" w:cs="Times New Roman"/>
          <w:lang w:val="en-US"/>
        </w:rPr>
        <w:t xml:space="preserve">. </w:t>
      </w:r>
      <w:r w:rsidR="0034476E">
        <w:rPr>
          <w:rFonts w:ascii="Times New Roman" w:hAnsi="Times New Roman" w:cs="Times New Roman"/>
          <w:lang w:val="en-US"/>
        </w:rPr>
        <w:t>The name</w:t>
      </w:r>
      <w:r w:rsidR="00D30523">
        <w:rPr>
          <w:rFonts w:ascii="Times New Roman" w:hAnsi="Times New Roman" w:cs="Times New Roman"/>
          <w:lang w:val="en-US"/>
        </w:rPr>
        <w:t>s</w:t>
      </w:r>
      <w:r w:rsidR="0034476E">
        <w:rPr>
          <w:rFonts w:ascii="Times New Roman" w:hAnsi="Times New Roman" w:cs="Times New Roman"/>
          <w:lang w:val="en-US"/>
        </w:rPr>
        <w:t xml:space="preserve"> of the study plants w</w:t>
      </w:r>
      <w:r w:rsidR="00D30523">
        <w:rPr>
          <w:rFonts w:ascii="Times New Roman" w:hAnsi="Times New Roman" w:cs="Times New Roman"/>
          <w:lang w:val="en-US"/>
        </w:rPr>
        <w:t>ere</w:t>
      </w:r>
      <w:r w:rsidR="0034476E">
        <w:rPr>
          <w:rFonts w:ascii="Times New Roman" w:hAnsi="Times New Roman" w:cs="Times New Roman"/>
          <w:lang w:val="en-US"/>
        </w:rPr>
        <w:t xml:space="preserve"> abbreviated to their genus.</w:t>
      </w:r>
    </w:p>
    <w:p w14:paraId="5F7AC79C" w14:textId="77777777" w:rsidR="00D26FB4" w:rsidRDefault="00D26FB4" w:rsidP="00D26FB4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04489EB1" w14:textId="77777777" w:rsidR="00D26FB4" w:rsidRDefault="00D26FB4" w:rsidP="00D26FB4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70FC98CE" w14:textId="77777777" w:rsidR="00D26FB4" w:rsidRDefault="00D26FB4" w:rsidP="00D26FB4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257F12FE" w14:textId="77777777" w:rsidR="00D26FB4" w:rsidRDefault="00D26FB4" w:rsidP="00D26FB4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1708735E" w14:textId="77777777" w:rsidR="00D26FB4" w:rsidRDefault="00D26FB4" w:rsidP="00D26FB4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3A3E8F80" w14:textId="77777777" w:rsidR="00D26FB4" w:rsidRDefault="00D26FB4" w:rsidP="00D26FB4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0D13FDBD" w14:textId="77777777" w:rsidR="00D26FB4" w:rsidRDefault="00D26FB4" w:rsidP="00D26FB4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52FA0623" w14:textId="77777777" w:rsidR="00D26FB4" w:rsidRDefault="00D26FB4" w:rsidP="00D26FB4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sectPr w:rsidR="00D26FB4" w:rsidSect="00E33E7E">
      <w:footerReference w:type="default" r:id="rId8"/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01E025" w14:textId="77777777" w:rsidR="001B3C50" w:rsidRDefault="001B3C50">
      <w:r>
        <w:separator/>
      </w:r>
    </w:p>
  </w:endnote>
  <w:endnote w:type="continuationSeparator" w:id="0">
    <w:p w14:paraId="6D66E64E" w14:textId="77777777" w:rsidR="001B3C50" w:rsidRDefault="001B3C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842543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0942C33" w14:textId="1CB40A62" w:rsidR="004B4387" w:rsidRDefault="004B438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4F705E1E" w14:textId="77777777" w:rsidR="004B4387" w:rsidRDefault="004B438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8DD4EC" w14:textId="77777777" w:rsidR="001B3C50" w:rsidRDefault="001B3C50">
      <w:r>
        <w:separator/>
      </w:r>
    </w:p>
  </w:footnote>
  <w:footnote w:type="continuationSeparator" w:id="0">
    <w:p w14:paraId="0FDCC238" w14:textId="77777777" w:rsidR="001B3C50" w:rsidRDefault="001B3C5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9933E3A"/>
    <w:multiLevelType w:val="hybridMultilevel"/>
    <w:tmpl w:val="A2AE6C9E"/>
    <w:lvl w:ilvl="0" w:tplc="E582474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B124B"/>
    <w:rsid w:val="00003C0F"/>
    <w:rsid w:val="00004DE9"/>
    <w:rsid w:val="00031D40"/>
    <w:rsid w:val="00037054"/>
    <w:rsid w:val="0005086D"/>
    <w:rsid w:val="00067E42"/>
    <w:rsid w:val="000A5D72"/>
    <w:rsid w:val="000B4A13"/>
    <w:rsid w:val="000F37A3"/>
    <w:rsid w:val="00101FFB"/>
    <w:rsid w:val="00113B4B"/>
    <w:rsid w:val="00121667"/>
    <w:rsid w:val="001262CA"/>
    <w:rsid w:val="00147181"/>
    <w:rsid w:val="00147436"/>
    <w:rsid w:val="0016732B"/>
    <w:rsid w:val="00172759"/>
    <w:rsid w:val="00175B1E"/>
    <w:rsid w:val="001A3AFD"/>
    <w:rsid w:val="001B3C50"/>
    <w:rsid w:val="001C4990"/>
    <w:rsid w:val="001C6636"/>
    <w:rsid w:val="001F2929"/>
    <w:rsid w:val="001F3A1D"/>
    <w:rsid w:val="0020394E"/>
    <w:rsid w:val="002309A7"/>
    <w:rsid w:val="002A5480"/>
    <w:rsid w:val="0034476E"/>
    <w:rsid w:val="00365898"/>
    <w:rsid w:val="00380BA2"/>
    <w:rsid w:val="003A4E52"/>
    <w:rsid w:val="003B6733"/>
    <w:rsid w:val="00401871"/>
    <w:rsid w:val="00416E86"/>
    <w:rsid w:val="004205F6"/>
    <w:rsid w:val="00422819"/>
    <w:rsid w:val="00433497"/>
    <w:rsid w:val="004458C2"/>
    <w:rsid w:val="00446B17"/>
    <w:rsid w:val="0045199D"/>
    <w:rsid w:val="00456808"/>
    <w:rsid w:val="004663C8"/>
    <w:rsid w:val="00471345"/>
    <w:rsid w:val="0048307C"/>
    <w:rsid w:val="00493E75"/>
    <w:rsid w:val="004A01B9"/>
    <w:rsid w:val="004A741D"/>
    <w:rsid w:val="004B4387"/>
    <w:rsid w:val="004C20D7"/>
    <w:rsid w:val="004C7BC1"/>
    <w:rsid w:val="004E30AA"/>
    <w:rsid w:val="0051688E"/>
    <w:rsid w:val="00520A3C"/>
    <w:rsid w:val="0056035E"/>
    <w:rsid w:val="00576970"/>
    <w:rsid w:val="005A4C92"/>
    <w:rsid w:val="005B124B"/>
    <w:rsid w:val="005B2A49"/>
    <w:rsid w:val="005C171E"/>
    <w:rsid w:val="005C70CA"/>
    <w:rsid w:val="005D7EC1"/>
    <w:rsid w:val="005E0603"/>
    <w:rsid w:val="00602587"/>
    <w:rsid w:val="006029DB"/>
    <w:rsid w:val="00607DAC"/>
    <w:rsid w:val="00630B18"/>
    <w:rsid w:val="00631016"/>
    <w:rsid w:val="00637448"/>
    <w:rsid w:val="00681103"/>
    <w:rsid w:val="0069547D"/>
    <w:rsid w:val="006959E9"/>
    <w:rsid w:val="006A0FAF"/>
    <w:rsid w:val="006D0033"/>
    <w:rsid w:val="00727DB9"/>
    <w:rsid w:val="007340E1"/>
    <w:rsid w:val="0074646E"/>
    <w:rsid w:val="00753D46"/>
    <w:rsid w:val="00775B4E"/>
    <w:rsid w:val="007927CC"/>
    <w:rsid w:val="007B4EE9"/>
    <w:rsid w:val="007D1893"/>
    <w:rsid w:val="007F6DE1"/>
    <w:rsid w:val="008104E1"/>
    <w:rsid w:val="008176C3"/>
    <w:rsid w:val="00850CD3"/>
    <w:rsid w:val="008751ED"/>
    <w:rsid w:val="00884C87"/>
    <w:rsid w:val="008C558E"/>
    <w:rsid w:val="008C5E69"/>
    <w:rsid w:val="008F3F25"/>
    <w:rsid w:val="008F4D3E"/>
    <w:rsid w:val="009001D2"/>
    <w:rsid w:val="00903022"/>
    <w:rsid w:val="0090730F"/>
    <w:rsid w:val="00914F2C"/>
    <w:rsid w:val="0096314E"/>
    <w:rsid w:val="009806B7"/>
    <w:rsid w:val="009E6696"/>
    <w:rsid w:val="009E767C"/>
    <w:rsid w:val="009F3B71"/>
    <w:rsid w:val="009F43DC"/>
    <w:rsid w:val="00A2225E"/>
    <w:rsid w:val="00A419D4"/>
    <w:rsid w:val="00A46FF8"/>
    <w:rsid w:val="00A560F9"/>
    <w:rsid w:val="00A566CC"/>
    <w:rsid w:val="00A63693"/>
    <w:rsid w:val="00AE280D"/>
    <w:rsid w:val="00AE3D9A"/>
    <w:rsid w:val="00AE64FA"/>
    <w:rsid w:val="00AF4151"/>
    <w:rsid w:val="00B309C6"/>
    <w:rsid w:val="00B72DE6"/>
    <w:rsid w:val="00B933D0"/>
    <w:rsid w:val="00BA43A6"/>
    <w:rsid w:val="00BA517A"/>
    <w:rsid w:val="00BB4199"/>
    <w:rsid w:val="00BE06F8"/>
    <w:rsid w:val="00BE5ED1"/>
    <w:rsid w:val="00BF61DE"/>
    <w:rsid w:val="00C05E82"/>
    <w:rsid w:val="00C05ECC"/>
    <w:rsid w:val="00C06787"/>
    <w:rsid w:val="00C22F0B"/>
    <w:rsid w:val="00C44CAD"/>
    <w:rsid w:val="00C45A17"/>
    <w:rsid w:val="00C66EE6"/>
    <w:rsid w:val="00C84CFD"/>
    <w:rsid w:val="00C95A2B"/>
    <w:rsid w:val="00C97C48"/>
    <w:rsid w:val="00C97EC3"/>
    <w:rsid w:val="00CB357F"/>
    <w:rsid w:val="00CD6000"/>
    <w:rsid w:val="00D26FB4"/>
    <w:rsid w:val="00D30523"/>
    <w:rsid w:val="00D45D3F"/>
    <w:rsid w:val="00DA2C58"/>
    <w:rsid w:val="00DB11D4"/>
    <w:rsid w:val="00DC7405"/>
    <w:rsid w:val="00DE46F0"/>
    <w:rsid w:val="00DE5079"/>
    <w:rsid w:val="00E07D68"/>
    <w:rsid w:val="00E30202"/>
    <w:rsid w:val="00E30A78"/>
    <w:rsid w:val="00E33E7E"/>
    <w:rsid w:val="00E40029"/>
    <w:rsid w:val="00E8660C"/>
    <w:rsid w:val="00E92D51"/>
    <w:rsid w:val="00F05549"/>
    <w:rsid w:val="00F171E7"/>
    <w:rsid w:val="00F51E9C"/>
    <w:rsid w:val="00F551CD"/>
    <w:rsid w:val="00F65BB1"/>
    <w:rsid w:val="00F850D6"/>
    <w:rsid w:val="00F96612"/>
    <w:rsid w:val="00FD1E70"/>
    <w:rsid w:val="00FD7518"/>
    <w:rsid w:val="00FE2106"/>
    <w:rsid w:val="00FE7E5F"/>
    <w:rsid w:val="00FF0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4C6F53"/>
  <w15:docId w15:val="{F54A8D5D-5BBC-4097-9DF9-A74E5A8A7B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560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60F9"/>
    <w:rPr>
      <w:rFonts w:eastAsiaTheme="minorEastAsia"/>
      <w:sz w:val="20"/>
      <w:szCs w:val="20"/>
      <w:lang w:val="en-GB" w:eastAsia="es-E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60F9"/>
    <w:rPr>
      <w:rFonts w:eastAsiaTheme="minorEastAsia"/>
      <w:sz w:val="20"/>
      <w:szCs w:val="20"/>
      <w:lang w:val="en-GB" w:eastAsia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60F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60F9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AE64FA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E64FA"/>
    <w:pPr>
      <w:tabs>
        <w:tab w:val="center" w:pos="4252"/>
        <w:tab w:val="right" w:pos="8504"/>
      </w:tabs>
    </w:pPr>
    <w:rPr>
      <w:sz w:val="22"/>
      <w:szCs w:val="22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AE64FA"/>
    <w:rPr>
      <w:sz w:val="22"/>
      <w:szCs w:val="22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AE64FA"/>
  </w:style>
  <w:style w:type="paragraph" w:styleId="Revision">
    <w:name w:val="Revision"/>
    <w:hidden/>
    <w:uiPriority w:val="99"/>
    <w:semiHidden/>
    <w:rsid w:val="00037054"/>
  </w:style>
  <w:style w:type="paragraph" w:styleId="ListParagraph">
    <w:name w:val="List Paragraph"/>
    <w:basedOn w:val="Normal"/>
    <w:uiPriority w:val="34"/>
    <w:qFormat/>
    <w:rsid w:val="008F4D3E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660C"/>
    <w:rPr>
      <w:rFonts w:eastAsiaTheme="minorHAnsi"/>
      <w:b/>
      <w:bCs/>
      <w:lang w:val="fr-FR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660C"/>
    <w:rPr>
      <w:rFonts w:eastAsiaTheme="minorEastAsia"/>
      <w:b/>
      <w:bCs/>
      <w:sz w:val="20"/>
      <w:szCs w:val="20"/>
      <w:lang w:val="en-GB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62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74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27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0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672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861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2403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696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9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25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02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çois rigal</dc:creator>
  <cp:lastModifiedBy>2gether</cp:lastModifiedBy>
  <cp:revision>3</cp:revision>
  <cp:lastPrinted>2017-01-27T16:12:00Z</cp:lastPrinted>
  <dcterms:created xsi:type="dcterms:W3CDTF">2019-03-04T13:03:00Z</dcterms:created>
  <dcterms:modified xsi:type="dcterms:W3CDTF">2019-05-15T16:11:00Z</dcterms:modified>
</cp:coreProperties>
</file>